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85165" w14:textId="795EC597" w:rsidR="0014595B" w:rsidRPr="009A2A3C" w:rsidRDefault="00A07BC8" w:rsidP="0014595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43CF1BF4" wp14:editId="10D80B47">
            <wp:extent cx="5274310" cy="3482975"/>
            <wp:effectExtent l="0" t="0" r="2540" b="3175"/>
            <wp:docPr id="15681690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8169000" name="图片 156816900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8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75D9E" w14:textId="0E379977" w:rsidR="0014595B" w:rsidRPr="009A2A3C" w:rsidRDefault="00DE430B" w:rsidP="0014595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. S1</w:t>
      </w:r>
      <w:r w:rsidR="0014595B" w:rsidRPr="009A2A3C">
        <w:rPr>
          <w:rFonts w:ascii="Times New Roman" w:hAnsi="Times New Roman" w:cs="Times New Roman"/>
          <w:sz w:val="20"/>
          <w:szCs w:val="20"/>
        </w:rPr>
        <w:t xml:space="preserve"> Flowchart of the patient selection pathway.</w:t>
      </w:r>
    </w:p>
    <w:p w14:paraId="29ACAD2D" w14:textId="7007D068" w:rsidR="000C7B84" w:rsidRDefault="000C7B84">
      <w:pPr>
        <w:rPr>
          <w:rFonts w:hint="eastAsia"/>
        </w:rPr>
      </w:pPr>
    </w:p>
    <w:p w14:paraId="590949D4" w14:textId="77777777" w:rsidR="002215F5" w:rsidRDefault="002215F5">
      <w:pPr>
        <w:rPr>
          <w:rFonts w:hint="eastAsia"/>
        </w:rPr>
      </w:pPr>
    </w:p>
    <w:p w14:paraId="55DDC505" w14:textId="77777777" w:rsidR="002215F5" w:rsidRDefault="002215F5">
      <w:pPr>
        <w:rPr>
          <w:rFonts w:hint="eastAsia"/>
        </w:rPr>
      </w:pPr>
    </w:p>
    <w:p w14:paraId="167F6822" w14:textId="77777777" w:rsidR="002215F5" w:rsidRDefault="002215F5">
      <w:pPr>
        <w:rPr>
          <w:rFonts w:hint="eastAsia"/>
        </w:rPr>
      </w:pPr>
    </w:p>
    <w:p w14:paraId="69E8D768" w14:textId="77777777" w:rsidR="002215F5" w:rsidRDefault="002215F5">
      <w:pPr>
        <w:rPr>
          <w:rFonts w:hint="eastAsia"/>
        </w:rPr>
      </w:pPr>
    </w:p>
    <w:p w14:paraId="25987AC3" w14:textId="77777777" w:rsidR="002215F5" w:rsidRDefault="002215F5">
      <w:pPr>
        <w:rPr>
          <w:rFonts w:hint="eastAsia"/>
        </w:rPr>
      </w:pPr>
    </w:p>
    <w:p w14:paraId="064CAB0A" w14:textId="77777777" w:rsidR="002215F5" w:rsidRDefault="002215F5">
      <w:pPr>
        <w:rPr>
          <w:rFonts w:hint="eastAsia"/>
        </w:rPr>
      </w:pPr>
    </w:p>
    <w:p w14:paraId="50237869" w14:textId="77777777" w:rsidR="0014595B" w:rsidRDefault="0014595B">
      <w:pPr>
        <w:rPr>
          <w:rFonts w:hint="eastAsia"/>
        </w:rPr>
      </w:pPr>
    </w:p>
    <w:p w14:paraId="0E605276" w14:textId="7C9E4A1F" w:rsidR="0014595B" w:rsidRDefault="00B11F51">
      <w:pPr>
        <w:rPr>
          <w:rFonts w:hint="eastAsia"/>
        </w:rPr>
      </w:pPr>
      <w:r>
        <w:rPr>
          <w:rFonts w:hint="eastAsia"/>
          <w:noProof/>
          <w14:ligatures w14:val="standardContextual"/>
        </w:rPr>
        <w:lastRenderedPageBreak/>
        <w:drawing>
          <wp:inline distT="0" distB="0" distL="0" distR="0" wp14:anchorId="5F8E90FA" wp14:editId="526FDE10">
            <wp:extent cx="5274310" cy="3731260"/>
            <wp:effectExtent l="0" t="0" r="2540" b="2540"/>
            <wp:docPr id="18577361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736183" name="图片 185773618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3C11F" w14:textId="5323BED7" w:rsidR="0014595B" w:rsidRDefault="00DE430B">
      <w:pPr>
        <w:rPr>
          <w:rFonts w:hint="eastAsia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Fig. S2 </w:t>
      </w:r>
      <w:r w:rsidR="00333FF5" w:rsidRPr="00333F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calibration curve of nomogram. </w:t>
      </w:r>
      <w:r w:rsidR="00AC6912" w:rsidRPr="00AC6912">
        <w:rPr>
          <w:rFonts w:ascii="Times New Roman" w:hAnsi="Times New Roman" w:cs="Times New Roman"/>
          <w:color w:val="000000" w:themeColor="text1"/>
          <w:sz w:val="20"/>
          <w:szCs w:val="20"/>
        </w:rPr>
        <w:t>The abscissa represents the predicted value, and the ordinate represents the actual value. The gray diagonal line serves as a reference line. If the black curve is close to the reference line, it means that the predicted value and the actual value are more consistent.</w:t>
      </w:r>
    </w:p>
    <w:p w14:paraId="4BAD10CA" w14:textId="77777777" w:rsidR="0014595B" w:rsidRDefault="0014595B">
      <w:pPr>
        <w:rPr>
          <w:rFonts w:hint="eastAsia"/>
        </w:rPr>
      </w:pPr>
    </w:p>
    <w:p w14:paraId="2C0ECFEA" w14:textId="77777777" w:rsidR="002215F5" w:rsidRDefault="002215F5">
      <w:pPr>
        <w:rPr>
          <w:rFonts w:hint="eastAsia"/>
        </w:rPr>
      </w:pPr>
    </w:p>
    <w:p w14:paraId="0E15B2E8" w14:textId="77777777" w:rsidR="002215F5" w:rsidRDefault="002215F5">
      <w:pPr>
        <w:rPr>
          <w:rFonts w:hint="eastAsia"/>
        </w:rPr>
      </w:pPr>
    </w:p>
    <w:p w14:paraId="691A5A6C" w14:textId="77777777" w:rsidR="002215F5" w:rsidRDefault="002215F5">
      <w:pPr>
        <w:rPr>
          <w:rFonts w:hint="eastAsia"/>
        </w:rPr>
      </w:pPr>
    </w:p>
    <w:p w14:paraId="01AA8CBC" w14:textId="337B93B1" w:rsidR="0014595B" w:rsidRDefault="0049098B">
      <w:pPr>
        <w:rPr>
          <w:rFonts w:hint="eastAsia"/>
        </w:rPr>
      </w:pPr>
      <w:r>
        <w:rPr>
          <w:rFonts w:hint="eastAsia"/>
          <w:noProof/>
          <w14:ligatures w14:val="standardContextual"/>
        </w:rPr>
        <w:lastRenderedPageBreak/>
        <w:drawing>
          <wp:inline distT="0" distB="0" distL="0" distR="0" wp14:anchorId="26DDC20C" wp14:editId="7A39FBB1">
            <wp:extent cx="5274310" cy="3731260"/>
            <wp:effectExtent l="0" t="0" r="2540" b="2540"/>
            <wp:docPr id="17467599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6759982" name="图片 174675998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4E9F6" w14:textId="29642A31" w:rsidR="0014595B" w:rsidRPr="00DE430B" w:rsidRDefault="00DE430B">
      <w:pPr>
        <w:rPr>
          <w:rFonts w:hint="eastAsia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Fig. S3 </w:t>
      </w:r>
      <w:r w:rsidRPr="00DE430B">
        <w:rPr>
          <w:rStyle w:val="s5"/>
          <w:rFonts w:ascii="Times New Roman" w:hAnsi="Times New Roman" w:cs="Times New Roman"/>
          <w:color w:val="000000"/>
          <w:sz w:val="20"/>
          <w:szCs w:val="20"/>
        </w:rPr>
        <w:t>Decision curve analysis</w:t>
      </w:r>
      <w:r w:rsidRPr="00DE430B">
        <w:rPr>
          <w:rStyle w:val="apple-converted-space"/>
          <w:rFonts w:ascii="Times New Roman" w:hAnsi="Times New Roman" w:cs="Times New Roman"/>
          <w:color w:val="000000"/>
          <w:sz w:val="20"/>
          <w:szCs w:val="20"/>
        </w:rPr>
        <w:t> </w:t>
      </w:r>
      <w:r w:rsidRPr="00DE430B">
        <w:rPr>
          <w:rStyle w:val="s5"/>
          <w:rFonts w:ascii="Times New Roman" w:hAnsi="Times New Roman" w:cs="Times New Roman"/>
          <w:color w:val="000000"/>
          <w:sz w:val="20"/>
          <w:szCs w:val="20"/>
        </w:rPr>
        <w:t>of nomogram.</w:t>
      </w:r>
      <w:r w:rsidRPr="00DE430B">
        <w:rPr>
          <w:rStyle w:val="apple-converted-space"/>
          <w:rFonts w:ascii="Times New Roman" w:hAnsi="Times New Roman" w:cs="Times New Roman"/>
          <w:color w:val="000000"/>
          <w:sz w:val="20"/>
          <w:szCs w:val="20"/>
        </w:rPr>
        <w:t> </w:t>
      </w:r>
      <w:r w:rsidRPr="00DE430B">
        <w:rPr>
          <w:rStyle w:val="s5"/>
          <w:rFonts w:ascii="Times New Roman" w:hAnsi="Times New Roman" w:cs="Times New Roman"/>
          <w:color w:val="000000"/>
          <w:sz w:val="20"/>
          <w:szCs w:val="20"/>
        </w:rPr>
        <w:t>The ordinate represents net income, the first abscissa represents the threshold probability, and the second abscissa represents the profit-loss ratio. "None" represents a horizontal line, which means that all samples are judged as negative, "All" represents a slope, which means that all samples are judged as positive, and the Nomogram curve is the curve we care about. Within the threshold probability range of 0.1 to 0.</w:t>
      </w:r>
      <w:r>
        <w:rPr>
          <w:rStyle w:val="s5"/>
          <w:rFonts w:ascii="Times New Roman" w:hAnsi="Times New Roman" w:cs="Times New Roman"/>
          <w:color w:val="000000"/>
          <w:sz w:val="20"/>
          <w:szCs w:val="20"/>
        </w:rPr>
        <w:t>8</w:t>
      </w:r>
      <w:r w:rsidRPr="00DE430B">
        <w:rPr>
          <w:rStyle w:val="s5"/>
          <w:rFonts w:ascii="Times New Roman" w:hAnsi="Times New Roman" w:cs="Times New Roman"/>
          <w:color w:val="000000"/>
          <w:sz w:val="20"/>
          <w:szCs w:val="20"/>
        </w:rPr>
        <w:t>, the Nomogram curve is located above the two baselines of "None" and "All", which indicates that the performance of the model is acceptable within this range.</w:t>
      </w:r>
    </w:p>
    <w:p w14:paraId="26FC9F5A" w14:textId="77777777" w:rsidR="0014595B" w:rsidRDefault="0014595B">
      <w:pPr>
        <w:rPr>
          <w:rFonts w:hint="eastAsia"/>
        </w:rPr>
      </w:pPr>
    </w:p>
    <w:p w14:paraId="1ACB0A1A" w14:textId="77777777" w:rsidR="0014595B" w:rsidRPr="0014595B" w:rsidRDefault="0014595B">
      <w:pPr>
        <w:rPr>
          <w:rFonts w:hint="eastAsia"/>
        </w:rPr>
      </w:pPr>
    </w:p>
    <w:sectPr w:rsidR="0014595B" w:rsidRPr="001459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F76F5B" w14:textId="77777777" w:rsidR="009F7720" w:rsidRDefault="009F7720" w:rsidP="00B11F51">
      <w:pPr>
        <w:rPr>
          <w:rFonts w:hint="eastAsia"/>
        </w:rPr>
      </w:pPr>
      <w:r>
        <w:separator/>
      </w:r>
    </w:p>
  </w:endnote>
  <w:endnote w:type="continuationSeparator" w:id="0">
    <w:p w14:paraId="1E25169D" w14:textId="77777777" w:rsidR="009F7720" w:rsidRDefault="009F7720" w:rsidP="00B11F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FCC8A4" w14:textId="77777777" w:rsidR="009F7720" w:rsidRDefault="009F7720" w:rsidP="00B11F51">
      <w:pPr>
        <w:rPr>
          <w:rFonts w:hint="eastAsia"/>
        </w:rPr>
      </w:pPr>
      <w:r>
        <w:separator/>
      </w:r>
    </w:p>
  </w:footnote>
  <w:footnote w:type="continuationSeparator" w:id="0">
    <w:p w14:paraId="1CB65C82" w14:textId="77777777" w:rsidR="009F7720" w:rsidRDefault="009F7720" w:rsidP="00B11F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95B"/>
    <w:rsid w:val="00073186"/>
    <w:rsid w:val="0008561D"/>
    <w:rsid w:val="000C7B84"/>
    <w:rsid w:val="00111B46"/>
    <w:rsid w:val="0014595B"/>
    <w:rsid w:val="0020580B"/>
    <w:rsid w:val="002215F5"/>
    <w:rsid w:val="003014FE"/>
    <w:rsid w:val="00333FF5"/>
    <w:rsid w:val="00357F13"/>
    <w:rsid w:val="003778E6"/>
    <w:rsid w:val="003E4FC1"/>
    <w:rsid w:val="0049098B"/>
    <w:rsid w:val="004C12ED"/>
    <w:rsid w:val="0064766B"/>
    <w:rsid w:val="006B390C"/>
    <w:rsid w:val="006C6EEB"/>
    <w:rsid w:val="007746D3"/>
    <w:rsid w:val="008F2E42"/>
    <w:rsid w:val="009F7720"/>
    <w:rsid w:val="00A07BC8"/>
    <w:rsid w:val="00A961AB"/>
    <w:rsid w:val="00AA435D"/>
    <w:rsid w:val="00AC6912"/>
    <w:rsid w:val="00B11F51"/>
    <w:rsid w:val="00B22E5B"/>
    <w:rsid w:val="00B51CF6"/>
    <w:rsid w:val="00B60BC2"/>
    <w:rsid w:val="00BF642B"/>
    <w:rsid w:val="00C273CF"/>
    <w:rsid w:val="00C73529"/>
    <w:rsid w:val="00C82E16"/>
    <w:rsid w:val="00C85F27"/>
    <w:rsid w:val="00CA7FA5"/>
    <w:rsid w:val="00CB7533"/>
    <w:rsid w:val="00CD01DA"/>
    <w:rsid w:val="00D35BE4"/>
    <w:rsid w:val="00D97261"/>
    <w:rsid w:val="00DE430B"/>
    <w:rsid w:val="00E676E9"/>
    <w:rsid w:val="00E875FE"/>
    <w:rsid w:val="00EF64E6"/>
    <w:rsid w:val="00F64394"/>
    <w:rsid w:val="00F73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26FE85"/>
  <w15:chartTrackingRefBased/>
  <w15:docId w15:val="{B0903C8C-C459-C846-AD86-7C279B6ED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595B"/>
    <w:pPr>
      <w:widowControl w:val="0"/>
      <w:jc w:val="both"/>
    </w:pPr>
    <w:rPr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5">
    <w:name w:val="s5"/>
    <w:basedOn w:val="a0"/>
    <w:rsid w:val="00DE430B"/>
  </w:style>
  <w:style w:type="character" w:customStyle="1" w:styleId="apple-converted-space">
    <w:name w:val="apple-converted-space"/>
    <w:basedOn w:val="a0"/>
    <w:rsid w:val="00DE430B"/>
  </w:style>
  <w:style w:type="paragraph" w:styleId="a3">
    <w:name w:val="header"/>
    <w:basedOn w:val="a"/>
    <w:link w:val="a4"/>
    <w:uiPriority w:val="99"/>
    <w:unhideWhenUsed/>
    <w:rsid w:val="00B11F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F51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B11F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F51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65</Words>
  <Characters>889</Characters>
  <Application>Microsoft Office Word</Application>
  <DocSecurity>0</DocSecurity>
  <Lines>28</Lines>
  <Paragraphs>3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zheng Lu</dc:creator>
  <cp:keywords/>
  <dc:description/>
  <cp:lastModifiedBy>宗博 李</cp:lastModifiedBy>
  <cp:revision>9</cp:revision>
  <dcterms:created xsi:type="dcterms:W3CDTF">2023-12-02T13:33:00Z</dcterms:created>
  <dcterms:modified xsi:type="dcterms:W3CDTF">2025-09-22T12:35:00Z</dcterms:modified>
</cp:coreProperties>
</file>